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360" w:right="360" w:hanging="0"/>
        <w:jc w:val="both"/>
        <w:outlineLvl w:val="0"/>
        <w:rPr/>
      </w:pPr>
      <w:r>
        <w:rPr>
          <w:b/>
          <w:szCs w:val="22"/>
        </w:rPr>
        <w:t>Table S1:</w:t>
      </w:r>
      <w:r>
        <w:rPr>
          <w:szCs w:val="22"/>
        </w:rPr>
        <w:t xml:space="preserve"> </w:t>
      </w:r>
      <w:r>
        <w:rPr>
          <w:b/>
          <w:szCs w:val="22"/>
        </w:rPr>
        <w:t>High confidence</w:t>
      </w:r>
      <w:r>
        <w:rPr>
          <w:szCs w:val="22"/>
        </w:rPr>
        <w:t xml:space="preserve"> </w:t>
      </w:r>
      <w:r>
        <w:rPr>
          <w:b/>
          <w:szCs w:val="22"/>
        </w:rPr>
        <w:t xml:space="preserve">domain gain events. </w:t>
      </w:r>
      <w:r>
        <w:rPr>
          <w:szCs w:val="22"/>
        </w:rPr>
        <w:t xml:space="preserve">Information about descendants of the gain event is shown only for the gains in the human lineage. </w:t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/>
      </w:pPr>
      <w:r>
        <w:rPr/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2880"/>
        <w:gridCol w:w="2700"/>
        <w:gridCol w:w="2160"/>
      </w:tblGrid>
      <w:tr>
        <w:trPr/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reeFam family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fam domain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presentative transcript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scendant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4049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251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T0000027558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im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3137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46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T0000029029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im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522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5033,PF0085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T0000030748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im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3108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007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T0000033896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im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4215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469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T0000035466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im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2829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0219,PF0202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T0000035758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im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4039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015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T0000035905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im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1479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0271,CL000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T0000037042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im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5142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1040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T0000038186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im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10535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02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19409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Mam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3527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04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5469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Mam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801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202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5988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Mam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3755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009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6263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Mam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842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538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6271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Mam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3795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014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0145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Mam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0025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300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2049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Mam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508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135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3863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Mam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3885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135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4409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Mam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3196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061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6670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Mam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3816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471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6799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Mam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360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806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6865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Mam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3011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17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7333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Mam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3342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459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8882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Mam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588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1052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9451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Mam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10566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806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9946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Mam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3085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352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621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Mam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347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006,PF0062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9679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Mam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980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604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6779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Mam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400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200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7364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Mam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777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930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00953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656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00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04679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51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002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16037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10637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17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19944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10539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159,PF031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0018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542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063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0659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984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103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2900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10635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002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3079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328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1759,PF0182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459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917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08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499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3007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1039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5513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032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481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5755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032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481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5755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3011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548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6004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3106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07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6028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393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15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6098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648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1463,CL0022,PF0182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6230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614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381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6242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282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061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6245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611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00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6287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740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15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6379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751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001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6391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3194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752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646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687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009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6489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687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31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6489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46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273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6743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5167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139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7385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473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1056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7959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32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1060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8275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63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01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8329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63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139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8329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5167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20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8488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915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02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8592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423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0569,CL02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8864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648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20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8967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3266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777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8981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328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00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9144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3619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1342,PF0317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9158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396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21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9438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740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140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9647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929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12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9649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905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00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9657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3115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04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9735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285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21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9813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347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00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9822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34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00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0249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3131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1822,CL016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0374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10650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002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0394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10640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024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1080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732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0051,PF0939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119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420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281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1347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415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002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1358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599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00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1427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610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18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1713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761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695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1790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595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548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2167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765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139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2231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991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00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2392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1065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216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2545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310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794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2822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89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216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3235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3313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139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3357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928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064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3383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792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002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4002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621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462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4349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10566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045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441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80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01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4420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560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04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4422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934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0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4493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187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05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5504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616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128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5523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0018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1057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5748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3003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103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5763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0085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064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5772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858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930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5831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360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646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5952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347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001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5957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559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139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6098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3168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005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6120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649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666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6721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584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220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6728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3415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517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6785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580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12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6847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413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00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6907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960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350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6923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629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683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6946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683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648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7113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310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352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7174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10110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1048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7257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3172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560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7297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29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20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7318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3049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15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7320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3034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01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734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019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19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7363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0064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17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7566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0064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004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7566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396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008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7703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313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03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7767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10600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2344,PF0105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7797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369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37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8028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559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20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8060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429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15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8086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687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05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8088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328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836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8138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97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084,PF0053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8198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398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17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8373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10539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12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892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706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26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8924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605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900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8956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819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18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8982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10634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00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8993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3015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381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9250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3170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219,PF0909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9272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3105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0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9339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3604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00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9498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3730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043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9520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496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20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9619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753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01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9690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740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1833,PF0143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9775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10627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895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9889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3120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001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9942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Vertebrat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10645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745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0460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Bilaterali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408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03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1573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Bilaterali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375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080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212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Bilaterali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3148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0988,CL001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3307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Bilaterali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399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077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5288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Bilaterali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350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218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5426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Bilaterali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491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0057,CL018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6019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Bilaterali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355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891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6153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Bilaterali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332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19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6187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Bilaterali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315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0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6363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Bilaterali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5127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07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6404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Bilaterali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5430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22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7827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Bilaterali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536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061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8109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Bilaterali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474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064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9537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Bilaterali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589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0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9571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Bilaterali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893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221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0184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Bilaterali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589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376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0672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Bilaterali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32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06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2346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Bilaterali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801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041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3618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Bilaterali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10117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946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3817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Bilaterali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536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26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4834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Bilaterali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399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714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5869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Bilaterali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331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064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5965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Bilaterali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416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22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6944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Bilaterali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632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1424,CL019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7152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Bilaterali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429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266,PF0062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8086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Bilaterali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367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282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8904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Bilaterali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435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12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06124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3003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26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07532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92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2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0201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398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470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5117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431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1463,CL002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5280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3535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600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5299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479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04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616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729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26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6175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090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078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6221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319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840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6246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10539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646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6375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318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059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6443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350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03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6556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706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00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6867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421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280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8952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10200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07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9579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44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18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29812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611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043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0205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463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18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1029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0035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2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1045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282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27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1163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10505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13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1369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467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914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1488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474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15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2406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92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002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3250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10617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214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3413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296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0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3825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362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26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3941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664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037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4093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80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01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4420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664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362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4604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10528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80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4804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415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631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5505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10644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11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5700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10615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19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5889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375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08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5998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5112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15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6030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365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039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6112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10522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18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6196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407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18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6709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5431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22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6712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0080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222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6751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080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0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6940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456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916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7278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703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06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7302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489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158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7345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376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00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7388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910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088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7718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357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078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773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426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01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7816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429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0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8086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0078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753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8219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10200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26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9203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402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035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9916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367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670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T0000039933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llAnimal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3213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604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MUST000000114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648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21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MUST0000004042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615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217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MUST000000408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2829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674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MUST0000004146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353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009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MUST0000005186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2929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01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MUST0000008450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4403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001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MUST0000008620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5213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241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MUST0000008725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3509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05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MUST0000009098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4396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007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MUST0000009602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5079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135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MUST0000009850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2772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874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MUST0000009863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10645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8742,PF01826,PF0009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MUST0000010161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1353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016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MUST0000010289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310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018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MUST0000010622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1314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020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MUST0000010694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347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026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MUST0000010942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3207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317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MUST0000011339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1751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0069,CL001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RNOT0000001167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10151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815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RNOT0000001279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1947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009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RNOT0000003413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3716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838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RNOT0000004155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3516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350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RNOT0000004398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1447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00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XETT0000000255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3637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1047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XETT000000104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1366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0628,CL000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XETT0000001729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5256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175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XETT0000003755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2758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029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XETT0000004195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4300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651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XETT0000004506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438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026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XETT0000004936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4380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213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XETT000000497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3028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016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XETT0000005596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1642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00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GALT0000000376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3094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10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GALT0000001252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4323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F0061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GALT0000001781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TF33140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CL006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ENSGALT0000003620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263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218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DART0000000252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263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220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DART0000000252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4277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068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DART0000002644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3331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834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DART0000004590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2991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018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DART0000005464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3551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844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DART0000005526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1896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026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DART0000007581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4350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001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DART0000007676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1649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548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DART0000007849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001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020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DART0000007860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2903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018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DART0000008054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5001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026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DART0000008159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10643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074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DART0000008161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1583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2188,CL007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DART0000008455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3077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104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DART0000008613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1553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027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DART000000876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1564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000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DART0000009769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3221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022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DART0000009858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5167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103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DART0000010409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4396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75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SDART0000003652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3583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777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10431-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4385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50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10555-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2736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526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10912-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2689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022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10916-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2539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275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11066-R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1366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456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11079-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4330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008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13598-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3219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015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13676-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2688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007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14470-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190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015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14608-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441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681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15365-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2591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005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15378-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2991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8742,PF0009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15671-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5018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275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15731-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2458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063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15844-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5112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001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16974-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1640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104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17941-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2182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001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18296-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1290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02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31216-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2364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000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32226-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4386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312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32580-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4318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015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32656-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5197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06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32697-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1905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544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34040-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1924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041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4656-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4378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175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4877-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1539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777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5034-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1381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022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5071-R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1689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002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5424-R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4361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015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5756-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2754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526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5765-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1341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1054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6279-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10512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003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7042-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130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026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7067-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362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0569,CL02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8529-R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1753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1753,CL004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8569-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2204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062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8677-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1687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000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9138-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1488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777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9227-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1781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0960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9653-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10529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02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9847-R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32667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012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9850-R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Times New Roman" w:cs="Bookman Old Style"/>
    </w:rPr>
  </w:style>
  <w:style w:type="character" w:styleId="WW8Num2z1">
    <w:name w:val="WW8Num2z1"/>
    <w:qFormat/>
    <w:rPr>
      <w:rFonts w:ascii="Courier New" w:hAnsi="Courier New" w:cs="Bookman Old Style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7T13:11:00Z</dcterms:created>
  <dc:creator>mb9</dc:creator>
  <dc:description/>
  <cp:keywords/>
  <dc:language>en-US</dc:language>
  <cp:lastModifiedBy>mb9</cp:lastModifiedBy>
  <dcterms:modified xsi:type="dcterms:W3CDTF">2010-04-23T14:37:00Z</dcterms:modified>
  <cp:revision>2</cp:revision>
  <dc:subject/>
  <dc:title>TreeFam family</dc:title>
</cp:coreProperties>
</file>